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82"/>
        <w:gridCol w:w="1256"/>
        <w:gridCol w:w="1283"/>
        <w:gridCol w:w="1283"/>
        <w:gridCol w:w="1697"/>
        <w:gridCol w:w="1283"/>
        <w:gridCol w:w="1283"/>
        <w:gridCol w:w="1697"/>
        <w:gridCol w:w="1284"/>
      </w:tblGrid>
      <w:tr w:rsidR="001B48AF" w14:paraId="32C699F9" w14:textId="77777777" w:rsidTr="001B7D0E">
        <w:trPr>
          <w:cantSplit/>
          <w:tblHeader/>
          <w:jc w:val="center"/>
        </w:trPr>
        <w:tc>
          <w:tcPr>
            <w:tcW w:w="1256" w:type="pct"/>
            <w:gridSpan w:val="2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1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9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79 Main</w:t>
            </w:r>
          </w:p>
        </w:tc>
        <w:tc>
          <w:tcPr>
            <w:tcW w:w="646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79 Oversample</w:t>
            </w:r>
          </w:p>
        </w:tc>
        <w:tc>
          <w:tcPr>
            <w:tcW w:w="49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79 CYA</w:t>
            </w:r>
          </w:p>
        </w:tc>
        <w:tc>
          <w:tcPr>
            <w:tcW w:w="49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97 Main</w:t>
            </w:r>
          </w:p>
        </w:tc>
        <w:tc>
          <w:tcPr>
            <w:tcW w:w="646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97 Oversample</w:t>
            </w:r>
          </w:p>
        </w:tc>
        <w:tc>
          <w:tcPr>
            <w:tcW w:w="49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WLS</w:t>
            </w:r>
          </w:p>
        </w:tc>
      </w:tr>
      <w:tr w:rsidR="001B48AF" w14:paraId="32C69A03" w14:textId="77777777" w:rsidTr="001B7D0E">
        <w:trPr>
          <w:cantSplit/>
          <w:jc w:val="center"/>
        </w:trPr>
        <w:tc>
          <w:tcPr>
            <w:tcW w:w="82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All Participants</w:t>
            </w: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9,51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D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,01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,47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9F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,94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,18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63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,27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</w:tr>
      <w:tr w:rsidR="001B48AF" w14:paraId="32C69A0D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4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0,98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,11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,29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9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,54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,74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23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9,04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</w:tr>
      <w:tr w:rsidR="001B48AF" w14:paraId="32C69A17" w14:textId="77777777" w:rsidTr="001B7D0E">
        <w:trPr>
          <w:cantSplit/>
          <w:jc w:val="center"/>
        </w:trPr>
        <w:tc>
          <w:tcPr>
            <w:tcW w:w="82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Observed Sibling</w:t>
            </w: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0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,25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48.3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7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31.9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85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24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,06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62.1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4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24.1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42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2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7,38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71.9%)</w:t>
            </w:r>
          </w:p>
        </w:tc>
      </w:tr>
      <w:tr w:rsidR="001B48AF" w14:paraId="32C69A21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8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9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1,43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61.7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,03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49.6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08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39.5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D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7,96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69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63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39.1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1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92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41.3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,78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77.6%)</w:t>
            </w:r>
          </w:p>
        </w:tc>
      </w:tr>
      <w:tr w:rsidR="001B48AF" w14:paraId="32C69A2B" w14:textId="77777777" w:rsidTr="001B7D0E">
        <w:trPr>
          <w:cantSplit/>
          <w:jc w:val="center"/>
        </w:trPr>
        <w:tc>
          <w:tcPr>
            <w:tcW w:w="82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Sibling Within +/- 5 Years</w:t>
            </w: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9,78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68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6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8.7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84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8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85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60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4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9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42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4,14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56.1%)</w:t>
            </w:r>
          </w:p>
        </w:tc>
      </w:tr>
      <w:tr w:rsidR="001B48AF" w14:paraId="32C69A35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C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D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1,01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66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2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93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6.9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99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95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4,21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52.9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63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92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8,29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56.1%)</w:t>
            </w:r>
          </w:p>
        </w:tc>
      </w:tr>
      <w:tr w:rsidR="001B48AF" w14:paraId="32C69A3F" w14:textId="77777777" w:rsidTr="001B7D0E">
        <w:trPr>
          <w:cantSplit/>
          <w:jc w:val="center"/>
        </w:trPr>
        <w:tc>
          <w:tcPr>
            <w:tcW w:w="82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Aged 20+ by Final Follow-Up</w:t>
            </w: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9,72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4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9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6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84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80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7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4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D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42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3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4,14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</w:tr>
      <w:tr w:rsidR="001B48AF" w14:paraId="32C69A49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0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,88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4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93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99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4,09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7.1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63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92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8,29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)</w:t>
            </w:r>
          </w:p>
        </w:tc>
      </w:tr>
      <w:tr w:rsidR="001B48AF" w14:paraId="32C69A53" w14:textId="77777777" w:rsidTr="001B7D0E">
        <w:trPr>
          <w:cantSplit/>
          <w:jc w:val="center"/>
        </w:trPr>
        <w:tc>
          <w:tcPr>
            <w:tcW w:w="82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Observed BMI @ Age 20+</w:t>
            </w: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6,66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68.5%; 68.5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D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4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8.7%; 98.7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83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8.2%; 98.2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4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32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73.3%; 73.3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14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1.4%; 91.4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40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6.2%; 96.2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1,72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41.5%; 41.5%)</w:t>
            </w:r>
          </w:p>
        </w:tc>
      </w:tr>
      <w:tr w:rsidR="001B48AF" w14:paraId="32C69A5D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4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,56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69.7%; 69.7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88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8.4%; 98.4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95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7.8%; 97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9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2,97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72.7%; 72.7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40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1.3%; 91.3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88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6%; 9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3,44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41.5%; 41.5%)</w:t>
            </w:r>
          </w:p>
        </w:tc>
      </w:tr>
      <w:tr w:rsidR="001B48AF" w14:paraId="32C69A67" w14:textId="77777777" w:rsidTr="001B7D0E">
        <w:trPr>
          <w:cantSplit/>
          <w:jc w:val="center"/>
        </w:trPr>
        <w:tc>
          <w:tcPr>
            <w:tcW w:w="82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Observed Cognitive Ability</w:t>
            </w: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5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6,01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0.2%; 61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18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95.1%; 93.8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79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5.2%; 93.5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5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4.7%; 69.4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94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82.6%; 75.5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31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76.5%; 73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1,53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89%; 37%)</w:t>
            </w:r>
          </w:p>
        </w:tc>
      </w:tr>
      <w:tr w:rsidR="001B48AF" w14:paraId="32C69A71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8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9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,14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0.3%; 62.9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73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4.8%; 93.2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85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5.1%; 93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D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2,81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4.7%; 68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99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82.6%; 75.4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6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67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76.1%; 73.1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3,06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89%; 37%)</w:t>
            </w:r>
          </w:p>
        </w:tc>
      </w:tr>
      <w:tr w:rsidR="001B48AF" w14:paraId="32C69A7B" w14:textId="77777777" w:rsidTr="001B7D0E">
        <w:trPr>
          <w:cantSplit/>
          <w:jc w:val="center"/>
        </w:trPr>
        <w:tc>
          <w:tcPr>
            <w:tcW w:w="82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Observed Covariates</w:t>
            </w: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5,68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4.6%; 58.5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11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4.4%; 88.6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75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5.1%; 88.9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5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69.4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89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4.9%; 71.7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9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29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5.8%; 70.5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1,37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89.7%; 33.1%)</w:t>
            </w:r>
          </w:p>
        </w:tc>
      </w:tr>
      <w:tr w:rsidR="001B48AF" w14:paraId="32C69A85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C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D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2,42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94.5%; 59.5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7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56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3.9%; 87.5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76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4.7%; 88.1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2,81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68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88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4.7%; 71.4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64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5.6%; 69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2,74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89.7%; 33.1%)</w:t>
            </w:r>
          </w:p>
        </w:tc>
      </w:tr>
      <w:tr w:rsidR="001B48AF" w14:paraId="32C69A8F" w14:textId="77777777" w:rsidTr="001B7D0E">
        <w:trPr>
          <w:cantSplit/>
          <w:jc w:val="center"/>
        </w:trPr>
        <w:tc>
          <w:tcPr>
            <w:tcW w:w="82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Observed SEP</w:t>
            </w: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5,66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7%; 58.3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9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11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6%; 88.3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75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9%; 88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5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100%; 69.4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88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3%; 71.2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D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29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7.3%; 68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8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1,37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33.1%)</w:t>
            </w:r>
          </w:p>
        </w:tc>
      </w:tr>
      <w:tr w:rsidR="001B48AF" w14:paraId="32C69A99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0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2,38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6%; 59.3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55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6%; 87.2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75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7%; 87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2,81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68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87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4%; 71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62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7.4%; 6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2,74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33.1%)</w:t>
            </w:r>
          </w:p>
        </w:tc>
      </w:tr>
      <w:tr w:rsidR="001B48AF" w14:paraId="32C69AA3" w14:textId="77777777" w:rsidTr="001B7D0E">
        <w:trPr>
          <w:cantSplit/>
          <w:jc w:val="center"/>
        </w:trPr>
        <w:tc>
          <w:tcPr>
            <w:tcW w:w="829" w:type="pct"/>
            <w:vMerge w:val="restar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Discordant Cognitive Ability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Final Sample)</w:t>
            </w: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5,60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8.8%; 57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D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11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9%; 88.2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E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75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88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9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4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6%; 69.1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88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71.2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29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68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1,31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5.6%; 31.7%)</w:t>
            </w:r>
          </w:p>
        </w:tc>
      </w:tr>
      <w:tr w:rsidR="001B48AF" w14:paraId="32C69AAD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4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2,25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8.9%; 58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7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55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99.9%; 87.1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8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75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87.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9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2,80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9.6%; 68.6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A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87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71%)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B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 62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100%; 68%)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C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2,62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95.6%; 31.7%)</w:t>
            </w:r>
          </w:p>
        </w:tc>
      </w:tr>
      <w:tr w:rsidR="001B48AF" w14:paraId="32C69AB7" w14:textId="77777777" w:rsidTr="001B7D0E">
        <w:trPr>
          <w:cantSplit/>
          <w:jc w:val="center"/>
        </w:trPr>
        <w:tc>
          <w:tcPr>
            <w:tcW w:w="829" w:type="pct"/>
            <w:vMerge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E" w14:textId="77777777" w:rsidR="001B48AF" w:rsidRDefault="001B48A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427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AF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B0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8,355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B1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5,842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B2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,332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B3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,954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B4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1,332</w:t>
            </w:r>
          </w:p>
        </w:tc>
        <w:tc>
          <w:tcPr>
            <w:tcW w:w="646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B5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,266</w:t>
            </w:r>
          </w:p>
        </w:tc>
        <w:tc>
          <w:tcPr>
            <w:tcW w:w="490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9AB6" w14:textId="77777777" w:rsidR="001B48AF" w:rsidRDefault="001B7D0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629</w:t>
            </w:r>
          </w:p>
        </w:tc>
      </w:tr>
    </w:tbl>
    <w:p w14:paraId="32C69AB8" w14:textId="77777777" w:rsidR="00000000" w:rsidRDefault="001B7D0E"/>
    <w:sectPr w:rsidR="00000000" w:rsidSect="001B7D0E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77885587">
    <w:abstractNumId w:val="1"/>
  </w:num>
  <w:num w:numId="2" w16cid:durableId="502554941">
    <w:abstractNumId w:val="2"/>
  </w:num>
  <w:num w:numId="3" w16cid:durableId="1047753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B48AF"/>
    <w:rsid w:val="001B7D0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C699F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0</Words>
  <Characters>2363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right, Liam</cp:lastModifiedBy>
  <cp:revision>10</cp:revision>
  <dcterms:created xsi:type="dcterms:W3CDTF">2017-02-28T11:18:00Z</dcterms:created>
  <dcterms:modified xsi:type="dcterms:W3CDTF">2022-12-16T11:29:00Z</dcterms:modified>
  <cp:category/>
</cp:coreProperties>
</file>